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7EA18" w14:textId="77777777" w:rsidR="00E55249" w:rsidRPr="00972A86" w:rsidRDefault="00E55249" w:rsidP="00E55249">
      <w:pPr>
        <w:rPr>
          <w:lang w:val="en-US" w:bidi="en-US"/>
        </w:rPr>
      </w:pPr>
      <w:r w:rsidRPr="00972A86">
        <w:rPr>
          <w:rFonts w:cs="Times New Roman"/>
          <w:iCs/>
          <w:lang w:val="en-US" w:bidi="en-US"/>
        </w:rPr>
        <w:t xml:space="preserve">Appendix A.1 </w:t>
      </w:r>
      <w:r w:rsidRPr="00972A86">
        <w:rPr>
          <w:lang w:val="en-US" w:bidi="en-US"/>
        </w:rPr>
        <w:t xml:space="preserve">Digital Health Readiness and Barriers Questionnaire for Physicians. </w:t>
      </w:r>
    </w:p>
    <w:p w14:paraId="23BC50BE" w14:textId="77777777" w:rsidR="00E55249" w:rsidRPr="00B662A4" w:rsidRDefault="00E55249" w:rsidP="00E55249">
      <w:pPr>
        <w:rPr>
          <w:lang w:val="en-US" w:bidi="en-US"/>
        </w:rPr>
      </w:pPr>
      <w:r w:rsidRPr="003A3A10">
        <w:rPr>
          <w:lang w:val="en-US" w:bidi="en-US"/>
        </w:rPr>
        <w:t>Section: Barriers to Digital Transformation in Healthcare</w:t>
      </w:r>
    </w:p>
    <w:p w14:paraId="0A726171" w14:textId="77777777" w:rsidR="00E55249" w:rsidRPr="00972A86" w:rsidRDefault="00E55249" w:rsidP="00E55249">
      <w:pPr>
        <w:rPr>
          <w:rFonts w:cs="Times New Roman"/>
          <w:lang w:val="en-US" w:bidi="en-US"/>
        </w:rPr>
      </w:pPr>
      <w:r w:rsidRPr="00972A86">
        <w:rPr>
          <w:rFonts w:cs="Times New Roman"/>
          <w:b/>
          <w:bCs/>
          <w:lang w:val="en-US" w:bidi="en-US"/>
        </w:rPr>
        <w:t xml:space="preserve">Table A1. </w:t>
      </w:r>
      <w:r w:rsidRPr="00972A86">
        <w:rPr>
          <w:rFonts w:cs="Times New Roman"/>
          <w:lang w:val="en-US" w:bidi="en-US"/>
        </w:rPr>
        <w:t xml:space="preserve">Different physicians mention different barriers to using digital technologies in healthcare. Are there any that are also relevant to you? Please select up to 5 </w:t>
      </w:r>
      <w:proofErr w:type="spellStart"/>
      <w:r w:rsidRPr="00972A86">
        <w:rPr>
          <w:rFonts w:cs="Times New Roman"/>
          <w:lang w:val="en-US" w:bidi="en-US"/>
        </w:rPr>
        <w:t>answers</w:t>
      </w:r>
      <w:r w:rsidRPr="00972A86">
        <w:rPr>
          <w:rFonts w:cs="Times New Roman"/>
          <w:vertAlign w:val="superscript"/>
          <w:lang w:val="en-US" w:bidi="en-US"/>
        </w:rPr>
        <w:t>a</w:t>
      </w:r>
      <w:proofErr w:type="spellEnd"/>
      <w:r w:rsidRPr="00972A86">
        <w:rPr>
          <w:rFonts w:cs="Times New Roman"/>
          <w:lang w:val="en-US" w:bidi="en-US"/>
        </w:rPr>
        <w:t>.</w:t>
      </w:r>
    </w:p>
    <w:tbl>
      <w:tblPr>
        <w:tblW w:w="915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697"/>
        <w:gridCol w:w="6449"/>
      </w:tblGrid>
      <w:tr w:rsidR="00E55249" w:rsidRPr="00B662A4" w14:paraId="31ADF41D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0EC6A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4A7978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Motivation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barriers</w:t>
            </w:r>
            <w:proofErr w:type="spellEnd"/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2DE11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don't see any practical benefit from using this technology in my daily work.</w:t>
            </w:r>
          </w:p>
        </w:tc>
      </w:tr>
      <w:tr w:rsidR="00E55249" w:rsidRPr="00B662A4" w14:paraId="758F497A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D061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2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90864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E32F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am concerned about data privacy issues when using this technology</w:t>
            </w:r>
          </w:p>
        </w:tc>
      </w:tr>
      <w:tr w:rsidR="00E55249" w:rsidRPr="00B662A4" w14:paraId="4C0A89F7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2D17F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3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BB880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1C54B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am concerned about the problem of excessive control over my work when using this technology.</w:t>
            </w:r>
          </w:p>
        </w:tc>
      </w:tr>
      <w:tr w:rsidR="00E55249" w:rsidRPr="00B662A4" w14:paraId="33D63053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B99A7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27C1B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C285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is technology reduces the importance of physicians’ work</w:t>
            </w:r>
          </w:p>
        </w:tc>
      </w:tr>
      <w:tr w:rsidR="00E55249" w:rsidRPr="00B662A4" w14:paraId="16562F89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8A8FC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7944D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13620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don't trust the quality of this technology.</w:t>
            </w:r>
          </w:p>
        </w:tc>
      </w:tr>
      <w:tr w:rsidR="00E55249" w:rsidRPr="00B662A4" w14:paraId="01267BB4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A604F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6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D5965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B2EFC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am concerned about overdiagnosis when using this technology.</w:t>
            </w:r>
          </w:p>
        </w:tc>
      </w:tr>
      <w:tr w:rsidR="00E55249" w:rsidRPr="00B662A4" w14:paraId="5513F075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44923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7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5685A7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Capability-related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barriers</w:t>
            </w:r>
            <w:proofErr w:type="spellEnd"/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36FB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don't have time to master this technology.</w:t>
            </w:r>
          </w:p>
        </w:tc>
      </w:tr>
      <w:tr w:rsidR="00E55249" w:rsidRPr="00B662A4" w14:paraId="3B573666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97F6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8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5EA1F2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771D9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is technology is too complex to master.</w:t>
            </w:r>
          </w:p>
        </w:tc>
      </w:tr>
      <w:tr w:rsidR="00E55249" w:rsidRPr="00B662A4" w14:paraId="00403F34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B31D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9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BA11A9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46E16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have no knowledge of specific products within this technology that could be used in my practice.</w:t>
            </w:r>
          </w:p>
        </w:tc>
      </w:tr>
      <w:tr w:rsidR="00E55249" w:rsidRPr="00B662A4" w14:paraId="3AFF0822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54F16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0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77C461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586BE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don't have access to training courses to master this technology.</w:t>
            </w:r>
          </w:p>
        </w:tc>
      </w:tr>
      <w:tr w:rsidR="00E55249" w:rsidRPr="00B662A4" w14:paraId="28EE88EB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7C369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1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82CA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64B97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technology requires personal investments to master it</w:t>
            </w:r>
          </w:p>
        </w:tc>
      </w:tr>
      <w:tr w:rsidR="00E55249" w:rsidRPr="00B662A4" w14:paraId="7C2CD9CC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76786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2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1B7CCF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Process-</w:t>
            </w:r>
            <w:proofErr w:type="spellStart"/>
            <w:r w:rsidRPr="00972A86">
              <w:rPr>
                <w:rFonts w:cs="Times New Roman"/>
                <w:lang w:bidi="en-US"/>
              </w:rPr>
              <w:t>related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barriers</w:t>
            </w:r>
            <w:proofErr w:type="spellEnd"/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FF814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am not sure that this technology will work stably without delays and breakdowns.</w:t>
            </w:r>
          </w:p>
        </w:tc>
      </w:tr>
      <w:tr w:rsidR="00E55249" w:rsidRPr="00B662A4" w14:paraId="2FC7C906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C72B3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3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B92626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79F0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am afraid of making wrong decisions when using this technology.</w:t>
            </w:r>
          </w:p>
        </w:tc>
      </w:tr>
      <w:tr w:rsidR="00E55249" w:rsidRPr="00B662A4" w14:paraId="789B722B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7C70B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4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BEFE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19D8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takes time without making work easier</w:t>
            </w:r>
          </w:p>
        </w:tc>
      </w:tr>
      <w:tr w:rsidR="00E55249" w:rsidRPr="00B662A4" w14:paraId="6646D264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7E1BD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5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1C1542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Environmental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barriers</w:t>
            </w:r>
            <w:proofErr w:type="spellEnd"/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59B8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do not have technical base to master this technology (suitable equipment, software, communications)</w:t>
            </w:r>
          </w:p>
        </w:tc>
      </w:tr>
      <w:tr w:rsidR="00E55249" w:rsidRPr="00B662A4" w14:paraId="538172DB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2B68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6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80FE5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993C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Existing regulations do not include this technology or need to be revised.</w:t>
            </w:r>
          </w:p>
        </w:tc>
      </w:tr>
      <w:tr w:rsidR="00E55249" w:rsidRPr="00B662A4" w14:paraId="33B9687A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1028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7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884C7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AB39D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is technology does not have qualified technical support.</w:t>
            </w:r>
          </w:p>
        </w:tc>
      </w:tr>
      <w:tr w:rsidR="00E55249" w:rsidRPr="00B662A4" w14:paraId="1486D766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CD03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8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6ACAE0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 xml:space="preserve">Social </w:t>
            </w:r>
            <w:proofErr w:type="spellStart"/>
            <w:r w:rsidRPr="00972A86">
              <w:rPr>
                <w:rFonts w:cs="Times New Roman"/>
                <w:lang w:bidi="en-US"/>
              </w:rPr>
              <w:t>barriers</w:t>
            </w:r>
            <w:proofErr w:type="spellEnd"/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C4AC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Management of my healthcare facility is not interested in using this technology.</w:t>
            </w:r>
          </w:p>
        </w:tc>
      </w:tr>
      <w:tr w:rsidR="00E55249" w:rsidRPr="00B662A4" w14:paraId="2D778997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22086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9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67E8F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21188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My environment condemns the use of this technology</w:t>
            </w:r>
          </w:p>
        </w:tc>
      </w:tr>
      <w:tr w:rsidR="00E55249" w:rsidRPr="00B662A4" w14:paraId="5EB82255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63102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lastRenderedPageBreak/>
              <w:t>20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2FAAF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7E710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prefer to use other long-proven methods rather than this technology.</w:t>
            </w:r>
          </w:p>
        </w:tc>
      </w:tr>
      <w:tr w:rsidR="00E55249" w:rsidRPr="00B662A4" w14:paraId="7E7AF027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A08B2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21</w:t>
            </w:r>
          </w:p>
        </w:tc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C6B21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6C25B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I feel a lack of legal security when using this technology</w:t>
            </w:r>
          </w:p>
        </w:tc>
      </w:tr>
      <w:tr w:rsidR="00E55249" w:rsidRPr="00972A86" w14:paraId="6742B342" w14:textId="77777777" w:rsidTr="00B86644">
        <w:trPr>
          <w:trHeight w:val="56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F2DE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FB4C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</w:p>
        </w:tc>
        <w:tc>
          <w:tcPr>
            <w:tcW w:w="6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58BD7" w14:textId="77777777" w:rsidR="00E55249" w:rsidRPr="00972A86" w:rsidRDefault="00E55249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None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of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the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above</w:t>
            </w:r>
            <w:proofErr w:type="spellEnd"/>
          </w:p>
        </w:tc>
      </w:tr>
    </w:tbl>
    <w:p w14:paraId="04E3EA6F" w14:textId="77777777" w:rsidR="00E55249" w:rsidRPr="00972A86" w:rsidRDefault="00E55249" w:rsidP="00E55249">
      <w:pPr>
        <w:rPr>
          <w:rFonts w:cs="Times New Roman"/>
          <w:lang w:val="en-US" w:bidi="en-US"/>
        </w:rPr>
      </w:pPr>
      <w:proofErr w:type="spellStart"/>
      <w:r w:rsidRPr="00972A86">
        <w:rPr>
          <w:rFonts w:cs="Times New Roman"/>
          <w:vertAlign w:val="superscript"/>
          <w:lang w:val="en-US" w:bidi="en-US"/>
        </w:rPr>
        <w:t>a</w:t>
      </w:r>
      <w:r w:rsidRPr="00972A86">
        <w:rPr>
          <w:rFonts w:cs="Times New Roman"/>
          <w:lang w:val="en-US" w:bidi="en-US"/>
        </w:rPr>
        <w:t>The</w:t>
      </w:r>
      <w:proofErr w:type="spellEnd"/>
      <w:r w:rsidRPr="00972A86">
        <w:rPr>
          <w:rFonts w:cs="Times New Roman"/>
          <w:lang w:val="en-US" w:bidi="en-US"/>
        </w:rPr>
        <w:t xml:space="preserve"> physician is asked to answer a question on each of the four categories of digital technologies separately.</w:t>
      </w:r>
    </w:p>
    <w:p w14:paraId="36A556AD" w14:textId="77777777" w:rsidR="00E55249" w:rsidRPr="00972A86" w:rsidRDefault="00E55249" w:rsidP="00E55249">
      <w:pPr>
        <w:rPr>
          <w:rFonts w:cs="Times New Roman"/>
          <w:lang w:val="en-US" w:bidi="en-US"/>
        </w:rPr>
      </w:pPr>
    </w:p>
    <w:p w14:paraId="34622C1C" w14:textId="77777777" w:rsidR="000231B0" w:rsidRPr="00E55249" w:rsidRDefault="000231B0">
      <w:pPr>
        <w:rPr>
          <w:lang w:val="en-US"/>
        </w:rPr>
      </w:pPr>
    </w:p>
    <w:sectPr w:rsidR="000231B0" w:rsidRPr="00E5524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0C"/>
    <w:rsid w:val="000231B0"/>
    <w:rsid w:val="0042650C"/>
    <w:rsid w:val="004851A7"/>
    <w:rsid w:val="00C779D3"/>
    <w:rsid w:val="00E55249"/>
    <w:rsid w:val="00F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BB2E54-9736-431B-BC2E-1582B9729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249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2650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650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650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650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650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650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650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650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650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4265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4265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4265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42650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42650C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42650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42650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42650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42650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2650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426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650C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426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42650C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22">
    <w:name w:val="Цитата 2 Знак"/>
    <w:basedOn w:val="a0"/>
    <w:link w:val="21"/>
    <w:uiPriority w:val="29"/>
    <w:rsid w:val="0042650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42650C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a8">
    <w:name w:val="Intense Emphasis"/>
    <w:basedOn w:val="a0"/>
    <w:uiPriority w:val="21"/>
    <w:qFormat/>
    <w:rsid w:val="0042650C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4265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aa">
    <w:name w:val="Выделенная цитата Знак"/>
    <w:basedOn w:val="a0"/>
    <w:link w:val="a9"/>
    <w:uiPriority w:val="30"/>
    <w:rsid w:val="0042650C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4265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>Moscow School of Management SKOLKOVO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изавета Красильникова</dc:creator>
  <cp:keywords/>
  <dc:description/>
  <cp:lastModifiedBy>Елизавета Красильникова</cp:lastModifiedBy>
  <cp:revision>2</cp:revision>
  <dcterms:created xsi:type="dcterms:W3CDTF">2025-09-04T17:46:00Z</dcterms:created>
  <dcterms:modified xsi:type="dcterms:W3CDTF">2025-09-04T17:47:00Z</dcterms:modified>
</cp:coreProperties>
</file>